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5"/>
      </w:tblGrid>
      <w:tr w:rsidR="00EF4600" w:rsidRPr="00EF4600" w14:paraId="60DE24F9" w14:textId="77777777" w:rsidTr="00CA66ED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10373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AR"/>
                <w14:ligatures w14:val="none"/>
              </w:rPr>
              <w:t xml:space="preserve">Supplementary table 1. Reference miRNA </w:t>
            </w:r>
          </w:p>
        </w:tc>
      </w:tr>
      <w:tr w:rsidR="00EF4600" w:rsidRPr="00EF4600" w14:paraId="5B0A0A14" w14:textId="77777777" w:rsidTr="00CA66ED">
        <w:trPr>
          <w:trHeight w:val="315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4843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s-AR"/>
                <w14:ligatures w14:val="none"/>
              </w:rPr>
            </w:pPr>
          </w:p>
        </w:tc>
      </w:tr>
      <w:tr w:rsidR="00EF4600" w:rsidRPr="00EF4600" w14:paraId="28547E0E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9601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Precursor </w:t>
            </w:r>
            <w:proofErr w:type="spellStart"/>
            <w:r w:rsidRPr="00EF46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iRNAs</w:t>
            </w:r>
            <w:proofErr w:type="spellEnd"/>
          </w:p>
        </w:tc>
      </w:tr>
      <w:tr w:rsidR="00EF4600" w:rsidRPr="00EF4600" w14:paraId="319733EC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A2D2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&gt;hsa-mir-29a </w:t>
            </w:r>
          </w:p>
        </w:tc>
      </w:tr>
      <w:tr w:rsidR="00EF4600" w:rsidRPr="00EF4600" w14:paraId="3F54946A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B237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TGACTGATTTCTTTTGGTGTTCAGAGTCAATATAATTTTCTAGCACCATCTGAAATCGGTTAT</w:t>
            </w:r>
          </w:p>
        </w:tc>
      </w:tr>
      <w:tr w:rsidR="00EF4600" w:rsidRPr="00EF4600" w14:paraId="4D781B0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E7556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hsa-miR-106b</w:t>
            </w:r>
          </w:p>
        </w:tc>
      </w:tr>
      <w:tr w:rsidR="00EF4600" w:rsidRPr="00EF4600" w14:paraId="11043789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139D4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CTGCCGGGGCTAAAGTGCTGACAGTGCAGATAGTGGTCCTCTCCGTGCTACCGCACTGTGGGTACTTGCTGCTCCAGCAGG</w:t>
            </w:r>
          </w:p>
        </w:tc>
      </w:tr>
      <w:tr w:rsidR="00EF4600" w:rsidRPr="00EF4600" w14:paraId="678FB826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33B1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hsa-miR-21</w:t>
            </w:r>
          </w:p>
        </w:tc>
      </w:tr>
      <w:tr w:rsidR="00EF4600" w:rsidRPr="00EF4600" w14:paraId="69FBE002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88A3C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GTCGGGTAGCTTATCAGACTGATGTTGACTGTTGAATCTCATGGCAACACCAGTCGATGGGCTGTCTGACA</w:t>
            </w:r>
          </w:p>
        </w:tc>
      </w:tr>
      <w:tr w:rsidR="00EF4600" w:rsidRPr="00EF4600" w14:paraId="31846E40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A01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1</w:t>
            </w:r>
          </w:p>
        </w:tc>
      </w:tr>
      <w:tr w:rsidR="00EF4600" w:rsidRPr="00EF4600" w14:paraId="7B7ED971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64E83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GCTGTGGTGGTGCACTGGCTTAGTGGAGTAGTCAGTGTACCATCACAAGCCTCT</w:t>
            </w:r>
          </w:p>
        </w:tc>
      </w:tr>
      <w:tr w:rsidR="00EF4600" w:rsidRPr="00EF4600" w14:paraId="6B85749D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CCCB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2</w:t>
            </w:r>
          </w:p>
        </w:tc>
      </w:tr>
      <w:tr w:rsidR="00EF4600" w:rsidRPr="00EF4600" w14:paraId="6160F9E0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7A850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TGACTGAGTGTAGCGCAGAGAGATTGTCGCTTCTGCGTGTCGCTCAGTCATTTT</w:t>
            </w:r>
          </w:p>
        </w:tc>
      </w:tr>
      <w:tr w:rsidR="00EF4600" w:rsidRPr="00EF4600" w14:paraId="33D4E3C1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EE71B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3</w:t>
            </w:r>
          </w:p>
        </w:tc>
      </w:tr>
      <w:tr w:rsidR="00EF4600" w:rsidRPr="00EF4600" w14:paraId="67F4675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4101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TCCCCCTGCCAGCGTTGGTCTAGTGGAAAGAACTAACGCTGACGGGGGCGATTTCT</w:t>
            </w:r>
          </w:p>
        </w:tc>
      </w:tr>
      <w:tr w:rsidR="00EF4600" w:rsidRPr="00EF4600" w14:paraId="22FBF751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CE28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4</w:t>
            </w:r>
          </w:p>
        </w:tc>
      </w:tr>
      <w:tr w:rsidR="00EF4600" w:rsidRPr="00EF4600" w14:paraId="6D0BAFD7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ABD4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GCGGGAGGCTCTGGTGCTGGGGATAAGATGTGGCCCTTAGCACCACAGTCTCTGCGCCTTT</w:t>
            </w:r>
          </w:p>
        </w:tc>
      </w:tr>
      <w:tr w:rsidR="00EF4600" w:rsidRPr="00EF4600" w14:paraId="7F2CF357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C469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5</w:t>
            </w:r>
          </w:p>
        </w:tc>
      </w:tr>
      <w:tr w:rsidR="00EF4600" w:rsidRPr="00EF4600" w14:paraId="27F9635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52E7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GAAGGTTGTGGCTCAGAGGTTAAAATAGCTCGAGCCGCAACCTCCCTTTCT</w:t>
            </w:r>
          </w:p>
        </w:tc>
      </w:tr>
      <w:tr w:rsidR="00EF4600" w:rsidRPr="00EF4600" w14:paraId="130F9716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4474A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</w:p>
        </w:tc>
      </w:tr>
      <w:tr w:rsidR="00EF4600" w:rsidRPr="00EF4600" w14:paraId="724D4197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3D91E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Mature </w:t>
            </w:r>
            <w:proofErr w:type="spellStart"/>
            <w:r w:rsidRPr="00EF46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miRNAs</w:t>
            </w:r>
            <w:proofErr w:type="spellEnd"/>
          </w:p>
        </w:tc>
      </w:tr>
      <w:tr w:rsidR="00EF4600" w:rsidRPr="00EF4600" w14:paraId="07189C5F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A3B10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hsa-mir-29a-3p</w:t>
            </w:r>
          </w:p>
        </w:tc>
      </w:tr>
      <w:tr w:rsidR="00EF4600" w:rsidRPr="00EF4600" w14:paraId="17A30BAD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ADE5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GCACCATCTGAAATCGGTTA</w:t>
            </w:r>
          </w:p>
        </w:tc>
      </w:tr>
      <w:tr w:rsidR="00EF4600" w:rsidRPr="00EF4600" w14:paraId="58D2D000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3AB63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hsa-miR-106b-5p</w:t>
            </w:r>
          </w:p>
        </w:tc>
      </w:tr>
      <w:tr w:rsidR="00EF4600" w:rsidRPr="00EF4600" w14:paraId="6C1FA0DD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8471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AAGTGCTGACAGTGCAGAT</w:t>
            </w:r>
          </w:p>
        </w:tc>
      </w:tr>
      <w:tr w:rsidR="00EF4600" w:rsidRPr="00EF4600" w14:paraId="70717CC7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B38DF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 xml:space="preserve">&gt;hsa-miR-21-5p </w:t>
            </w:r>
          </w:p>
        </w:tc>
      </w:tr>
      <w:tr w:rsidR="00EF4600" w:rsidRPr="00EF4600" w14:paraId="6AC29CFB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E038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GCTTATCAGACTGATGTTGA</w:t>
            </w:r>
          </w:p>
        </w:tc>
      </w:tr>
      <w:tr w:rsidR="00EF4600" w:rsidRPr="00EF4600" w14:paraId="6315D486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44D1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1-3p</w:t>
            </w:r>
          </w:p>
        </w:tc>
      </w:tr>
      <w:tr w:rsidR="00EF4600" w:rsidRPr="00EF4600" w14:paraId="722EE62A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0746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CAGTGTACCATCACAAGCCTCT</w:t>
            </w:r>
          </w:p>
        </w:tc>
      </w:tr>
      <w:tr w:rsidR="00EF4600" w:rsidRPr="00EF4600" w14:paraId="2A79A88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BC04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2-5p</w:t>
            </w:r>
          </w:p>
        </w:tc>
      </w:tr>
      <w:tr w:rsidR="00EF4600" w:rsidRPr="00EF4600" w14:paraId="4DFD5F00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993C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TGACTGAGTGTAGCGCAGAGA</w:t>
            </w:r>
          </w:p>
        </w:tc>
      </w:tr>
      <w:tr w:rsidR="00EF4600" w:rsidRPr="00EF4600" w14:paraId="0190E7C2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2526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2-3p</w:t>
            </w:r>
          </w:p>
        </w:tc>
      </w:tr>
      <w:tr w:rsidR="00EF4600" w:rsidRPr="00EF4600" w14:paraId="3A76779E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7ADE2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GCGTGTCGCTCAGTCATTTT</w:t>
            </w:r>
          </w:p>
        </w:tc>
      </w:tr>
      <w:tr w:rsidR="00EF4600" w:rsidRPr="00EF4600" w14:paraId="077EB42B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7B66F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3-5p</w:t>
            </w:r>
          </w:p>
        </w:tc>
      </w:tr>
      <w:tr w:rsidR="00EF4600" w:rsidRPr="00EF4600" w14:paraId="00D9E1A8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28235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TCCCCCTGCCAGCGTTGGTC</w:t>
            </w:r>
          </w:p>
        </w:tc>
      </w:tr>
      <w:tr w:rsidR="00EF4600" w:rsidRPr="00EF4600" w14:paraId="7B939E6F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29890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3-3p</w:t>
            </w:r>
          </w:p>
        </w:tc>
      </w:tr>
      <w:tr w:rsidR="00EF4600" w:rsidRPr="00EF4600" w14:paraId="3BE8FDF8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F09F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ACGCTGACGGGGGCGATTTCT</w:t>
            </w:r>
          </w:p>
        </w:tc>
      </w:tr>
      <w:tr w:rsidR="00EF4600" w:rsidRPr="00EF4600" w14:paraId="39FDED8E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F6BF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4-3p</w:t>
            </w:r>
          </w:p>
        </w:tc>
      </w:tr>
      <w:tr w:rsidR="00EF4600" w:rsidRPr="00EF4600" w14:paraId="5A487EB3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3747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TAGCACCACAGTCTCTGCGCCTTT</w:t>
            </w:r>
          </w:p>
        </w:tc>
      </w:tr>
      <w:tr w:rsidR="00EF4600" w:rsidRPr="00EF4600" w14:paraId="48F05F36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1860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5-5p</w:t>
            </w:r>
          </w:p>
        </w:tc>
      </w:tr>
      <w:tr w:rsidR="00EF4600" w:rsidRPr="00EF4600" w14:paraId="2C2C1DD9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8730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GAAGGTTGTGGCTCAGAGGT</w:t>
            </w:r>
          </w:p>
        </w:tc>
      </w:tr>
      <w:tr w:rsidR="00EF4600" w:rsidRPr="00EF4600" w14:paraId="14A53C9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C667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5-3p</w:t>
            </w:r>
          </w:p>
        </w:tc>
      </w:tr>
      <w:tr w:rsidR="00EF4600" w:rsidRPr="00EF4600" w14:paraId="1F1E07EF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1C778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CTCGAGCCGCAACCTCCCTTTCT</w:t>
            </w:r>
          </w:p>
        </w:tc>
      </w:tr>
      <w:tr w:rsidR="00EF4600" w:rsidRPr="00EF4600" w14:paraId="044DB4C9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31E49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1-5p</w:t>
            </w:r>
          </w:p>
        </w:tc>
      </w:tr>
      <w:tr w:rsidR="00EF4600" w:rsidRPr="00EF4600" w14:paraId="5CE658A8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2377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AGGCTGTGGTGGTGCACTGGCTT</w:t>
            </w:r>
          </w:p>
        </w:tc>
      </w:tr>
      <w:tr w:rsidR="00EF4600" w:rsidRPr="00EF4600" w14:paraId="4647F094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4095D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&gt;blv-miR-B4-5p</w:t>
            </w:r>
          </w:p>
        </w:tc>
      </w:tr>
      <w:tr w:rsidR="00EF4600" w:rsidRPr="00EF4600" w14:paraId="04484A59" w14:textId="77777777" w:rsidTr="00CA66ED">
        <w:trPr>
          <w:trHeight w:val="27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535A8" w14:textId="77777777" w:rsidR="00EF4600" w:rsidRPr="00EF4600" w:rsidRDefault="00EF4600" w:rsidP="00EF46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</w:pPr>
            <w:r w:rsidRPr="00EF46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AR"/>
                <w14:ligatures w14:val="none"/>
              </w:rPr>
              <w:t>GCGGGAGGCTCTGGTGCTGG</w:t>
            </w:r>
          </w:p>
        </w:tc>
      </w:tr>
    </w:tbl>
    <w:p w14:paraId="6458E36A" w14:textId="77777777" w:rsidR="00EF4600" w:rsidRPr="00EF4600" w:rsidRDefault="00EF4600" w:rsidP="00EF4600">
      <w:pPr>
        <w:spacing w:after="0" w:line="360" w:lineRule="auto"/>
        <w:rPr>
          <w:rFonts w:ascii="Times New Roman" w:eastAsia="Aptos" w:hAnsi="Times New Roman" w:cs="Times New Roman"/>
          <w:lang w:val="en-GB"/>
        </w:rPr>
      </w:pPr>
    </w:p>
    <w:p w14:paraId="40FF741B" w14:textId="77777777" w:rsidR="00EF4600" w:rsidRPr="00EF4600" w:rsidRDefault="00EF4600" w:rsidP="00EF4600">
      <w:pPr>
        <w:spacing w:after="0" w:line="240" w:lineRule="auto"/>
        <w:rPr>
          <w:rFonts w:ascii="Times New Roman" w:hAnsi="Times New Roman" w:cs="Times New Roman"/>
        </w:rPr>
      </w:pPr>
    </w:p>
    <w:sectPr w:rsidR="00EF4600" w:rsidRPr="00EF4600" w:rsidSect="00EF460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00"/>
    <w:rsid w:val="005D6079"/>
    <w:rsid w:val="00E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F01E3"/>
  <w15:chartTrackingRefBased/>
  <w15:docId w15:val="{753FD845-2812-4A4E-90C6-7483380FB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F46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F46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F46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F46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F46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F46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F46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F46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F46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F4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F4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F4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F460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F460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F46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F460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F46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F46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F46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F4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F46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F4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F46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F460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F460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F460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F46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F460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F46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0</Words>
  <Characters>1039</Characters>
  <Application>Microsoft Office Word</Application>
  <DocSecurity>0</DocSecurity>
  <Lines>148</Lines>
  <Paragraphs>12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Jaworski</dc:creator>
  <cp:keywords/>
  <dc:description/>
  <cp:lastModifiedBy>Juan Pablo Jaworski</cp:lastModifiedBy>
  <cp:revision>1</cp:revision>
  <dcterms:created xsi:type="dcterms:W3CDTF">2026-01-06T17:23:00Z</dcterms:created>
  <dcterms:modified xsi:type="dcterms:W3CDTF">2026-01-06T17:25:00Z</dcterms:modified>
</cp:coreProperties>
</file>